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0D3" w:rsidRDefault="00877D44">
      <w:pPr>
        <w:rPr>
          <w:lang w:val="en-US"/>
        </w:rPr>
      </w:pPr>
      <w:r>
        <w:rPr>
          <w:b/>
          <w:lang w:val="en-US"/>
        </w:rPr>
        <w:t xml:space="preserve">S8 Table: </w:t>
      </w:r>
      <w:bookmarkStart w:id="0" w:name="_GoBack"/>
      <w:bookmarkEnd w:id="0"/>
      <w:r w:rsidRPr="00877D44">
        <w:rPr>
          <w:lang w:val="en-US"/>
        </w:rPr>
        <w:t>Validated late-type genes that predict metastasis-free survival three years after primary treatment and later in the three node-negative, untreated breast cancer cohorts and in a meta-analysis of all three cohorts (A). HR: hazard ratio; p: p-value; p (</w:t>
      </w:r>
      <w:proofErr w:type="spellStart"/>
      <w:r w:rsidRPr="00877D44">
        <w:rPr>
          <w:lang w:val="en-US"/>
        </w:rPr>
        <w:t>fdr</w:t>
      </w:r>
      <w:proofErr w:type="spellEnd"/>
      <w:r w:rsidRPr="00877D44">
        <w:rPr>
          <w:lang w:val="en-US"/>
        </w:rPr>
        <w:t>): p-value after false discovery rate correction.</w:t>
      </w:r>
    </w:p>
    <w:p w:rsidR="00877D44" w:rsidRDefault="00877D44">
      <w:pPr>
        <w:rPr>
          <w:lang w:val="en-US"/>
        </w:rPr>
      </w:pPr>
    </w:p>
    <w:tbl>
      <w:tblPr>
        <w:tblW w:w="9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8"/>
        <w:gridCol w:w="978"/>
        <w:gridCol w:w="639"/>
        <w:gridCol w:w="798"/>
        <w:gridCol w:w="678"/>
        <w:gridCol w:w="818"/>
        <w:gridCol w:w="639"/>
        <w:gridCol w:w="799"/>
        <w:gridCol w:w="798"/>
        <w:gridCol w:w="639"/>
        <w:gridCol w:w="858"/>
        <w:gridCol w:w="798"/>
      </w:tblGrid>
      <w:tr w:rsidR="00877D44" w:rsidRPr="00877D44" w:rsidTr="00877D44">
        <w:trPr>
          <w:trHeight w:val="468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877D44" w:rsidRPr="00877D44" w:rsidRDefault="00877D44" w:rsidP="00877D4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Affymetrix</w:t>
            </w:r>
            <w:proofErr w:type="spellEnd"/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 ID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877D44" w:rsidRPr="00877D44" w:rsidRDefault="00877D44" w:rsidP="00877D4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Gene symbol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877D44" w:rsidRPr="00877D44" w:rsidRDefault="00877D44" w:rsidP="00877D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Rotterdam cohort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877D44" w:rsidRPr="00877D44" w:rsidRDefault="00877D44" w:rsidP="00877D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Transbig</w:t>
            </w:r>
            <w:proofErr w:type="spellEnd"/>
          </w:p>
          <w:p w:rsidR="00877D44" w:rsidRPr="00877D44" w:rsidRDefault="00877D44" w:rsidP="00877D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cohort </w:t>
            </w:r>
          </w:p>
        </w:tc>
        <w:tc>
          <w:tcPr>
            <w:tcW w:w="2240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877D44" w:rsidRPr="00877D44" w:rsidRDefault="00877D44" w:rsidP="00877D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Mainz</w:t>
            </w:r>
          </w:p>
          <w:p w:rsidR="00877D44" w:rsidRPr="00877D44" w:rsidRDefault="00877D44" w:rsidP="00877D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cohort</w:t>
            </w:r>
          </w:p>
        </w:tc>
        <w:tc>
          <w:tcPr>
            <w:tcW w:w="2300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877D44" w:rsidRPr="00877D44" w:rsidRDefault="00877D44" w:rsidP="00877D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Meta-analysis</w:t>
            </w:r>
          </w:p>
          <w:p w:rsidR="00877D44" w:rsidRPr="00877D44" w:rsidRDefault="00877D44" w:rsidP="00877D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 xml:space="preserve"> of all three cohorts</w:t>
            </w:r>
          </w:p>
        </w:tc>
      </w:tr>
      <w:tr w:rsidR="00877D44" w:rsidRPr="00877D44" w:rsidTr="00877D44">
        <w:trPr>
          <w:trHeight w:val="234"/>
        </w:trPr>
        <w:tc>
          <w:tcPr>
            <w:tcW w:w="1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H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6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H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H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p (</w:t>
            </w:r>
            <w:proofErr w:type="spellStart"/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fdr</w:t>
            </w:r>
            <w:proofErr w:type="spellEnd"/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H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p (</w:t>
            </w:r>
            <w:proofErr w:type="spellStart"/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fdr</w:t>
            </w:r>
            <w:proofErr w:type="spellEnd"/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)</w:t>
            </w:r>
          </w:p>
        </w:tc>
      </w:tr>
      <w:tr w:rsidR="00877D44" w:rsidRPr="00877D44" w:rsidTr="00877D44">
        <w:trPr>
          <w:trHeight w:val="2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200081_s_at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RPS6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3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1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3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1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3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29</w:t>
            </w:r>
          </w:p>
        </w:tc>
      </w:tr>
      <w:tr w:rsidR="00877D44" w:rsidRPr="00877D44" w:rsidTr="00877D44">
        <w:trPr>
          <w:trHeight w:val="2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200715_x_at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RPL13A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2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1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3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35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3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26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34</w:t>
            </w:r>
          </w:p>
        </w:tc>
      </w:tr>
      <w:tr w:rsidR="00877D44" w:rsidRPr="00877D44" w:rsidTr="00877D44">
        <w:trPr>
          <w:trHeight w:val="2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200725_x_at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RPL10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26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44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16</w:t>
            </w:r>
          </w:p>
        </w:tc>
      </w:tr>
      <w:tr w:rsidR="00877D44" w:rsidRPr="00877D44" w:rsidTr="00877D44">
        <w:trPr>
          <w:trHeight w:val="2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200858_s_at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RPS8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1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1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4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44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7</w:t>
            </w:r>
          </w:p>
        </w:tc>
      </w:tr>
      <w:tr w:rsidR="00877D44" w:rsidRPr="00877D44" w:rsidTr="00877D44">
        <w:trPr>
          <w:trHeight w:val="2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200937_s_at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RPL5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3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1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2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3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5</w:t>
            </w:r>
          </w:p>
        </w:tc>
      </w:tr>
      <w:tr w:rsidR="00877D44" w:rsidRPr="00877D44" w:rsidTr="00877D44">
        <w:trPr>
          <w:trHeight w:val="2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205542_at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STEAP1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7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4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6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13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5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3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6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43</w:t>
            </w:r>
          </w:p>
        </w:tc>
      </w:tr>
      <w:tr w:rsidR="00877D44" w:rsidRPr="00877D44" w:rsidTr="00877D44">
        <w:trPr>
          <w:trHeight w:val="2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209134_s_at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RPS6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2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4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1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9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3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127</w:t>
            </w:r>
          </w:p>
        </w:tc>
      </w:tr>
      <w:tr w:rsidR="00877D44" w:rsidRPr="00877D44" w:rsidTr="00877D44">
        <w:trPr>
          <w:trHeight w:val="2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211073_x_at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RPL3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1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46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3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8</w:t>
            </w:r>
          </w:p>
        </w:tc>
      </w:tr>
      <w:tr w:rsidR="00877D44" w:rsidRPr="00877D44" w:rsidTr="00877D44">
        <w:trPr>
          <w:trHeight w:val="2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211938_at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EIF4B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2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2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3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2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5</w:t>
            </w:r>
          </w:p>
        </w:tc>
      </w:tr>
      <w:tr w:rsidR="00877D44" w:rsidRPr="00877D44" w:rsidTr="00877D44">
        <w:trPr>
          <w:trHeight w:val="2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215963_x_at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RPL3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1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19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3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10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5</w:t>
            </w:r>
          </w:p>
        </w:tc>
      </w:tr>
      <w:tr w:rsidR="00877D44" w:rsidRPr="00877D44" w:rsidTr="00877D44">
        <w:trPr>
          <w:trHeight w:val="2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217877_s_at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GPBP1L1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3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2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2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23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30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1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245</w:t>
            </w:r>
          </w:p>
        </w:tc>
      </w:tr>
      <w:tr w:rsidR="00877D44" w:rsidRPr="00877D44" w:rsidTr="00877D44">
        <w:trPr>
          <w:trHeight w:val="2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de-DE"/>
              </w:rPr>
              <w:t>220318_at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EPN3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2.3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3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2.0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24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2.5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37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2.30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&lt;0.0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877D44" w:rsidRPr="00877D44" w:rsidRDefault="00877D44" w:rsidP="00877D44">
            <w:pPr>
              <w:spacing w:after="0" w:line="23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77D44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0.038</w:t>
            </w:r>
          </w:p>
        </w:tc>
      </w:tr>
    </w:tbl>
    <w:p w:rsidR="00877D44" w:rsidRPr="00877D44" w:rsidRDefault="00877D44">
      <w:pPr>
        <w:rPr>
          <w:lang w:val="en-US"/>
        </w:rPr>
      </w:pPr>
    </w:p>
    <w:sectPr w:rsidR="00877D44" w:rsidRPr="00877D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0E1" w:rsidRDefault="006F60E1" w:rsidP="00877D44">
      <w:pPr>
        <w:spacing w:after="0" w:line="240" w:lineRule="auto"/>
      </w:pPr>
      <w:r>
        <w:separator/>
      </w:r>
    </w:p>
  </w:endnote>
  <w:endnote w:type="continuationSeparator" w:id="0">
    <w:p w:rsidR="006F60E1" w:rsidRDefault="006F60E1" w:rsidP="00877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0E1" w:rsidRDefault="006F60E1" w:rsidP="00877D44">
      <w:pPr>
        <w:spacing w:after="0" w:line="240" w:lineRule="auto"/>
      </w:pPr>
      <w:r>
        <w:separator/>
      </w:r>
    </w:p>
  </w:footnote>
  <w:footnote w:type="continuationSeparator" w:id="0">
    <w:p w:rsidR="006F60E1" w:rsidRDefault="006F60E1" w:rsidP="00877D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D44"/>
    <w:rsid w:val="006F60E1"/>
    <w:rsid w:val="00877D44"/>
    <w:rsid w:val="00E74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877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877D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7D44"/>
  </w:style>
  <w:style w:type="paragraph" w:styleId="Fuzeile">
    <w:name w:val="footer"/>
    <w:basedOn w:val="Standard"/>
    <w:link w:val="FuzeileZchn"/>
    <w:uiPriority w:val="99"/>
    <w:unhideWhenUsed/>
    <w:rsid w:val="00877D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7D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877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877D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7D44"/>
  </w:style>
  <w:style w:type="paragraph" w:styleId="Fuzeile">
    <w:name w:val="footer"/>
    <w:basedOn w:val="Standard"/>
    <w:link w:val="FuzeileZchn"/>
    <w:uiPriority w:val="99"/>
    <w:unhideWhenUsed/>
    <w:rsid w:val="00877D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7D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1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84</Characters>
  <Application>Microsoft Office Word</Application>
  <DocSecurity>0</DocSecurity>
  <Lines>9</Lines>
  <Paragraphs>2</Paragraphs>
  <ScaleCrop>false</ScaleCrop>
  <Company>Fakultät Statistik, TU Dortmund</Company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te Hellwig</dc:creator>
  <cp:lastModifiedBy>Birte Hellwig</cp:lastModifiedBy>
  <cp:revision>1</cp:revision>
  <dcterms:created xsi:type="dcterms:W3CDTF">2016-06-28T11:43:00Z</dcterms:created>
  <dcterms:modified xsi:type="dcterms:W3CDTF">2016-06-28T11:45:00Z</dcterms:modified>
</cp:coreProperties>
</file>